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CFF" w:rsidRDefault="00641245" w:rsidP="00B87CFF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 </w:t>
      </w:r>
      <w:r w:rsidR="00F65536">
        <w:rPr>
          <w:rFonts w:ascii="Times New Roman" w:hAnsi="Times New Roman" w:cs="Times New Roman"/>
          <w:b/>
          <w:noProof/>
          <w:sz w:val="24"/>
          <w:szCs w:val="24"/>
        </w:rPr>
        <w:t>Table A</w:t>
      </w:r>
      <w:r w:rsidR="00BA7F9F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B87CFF" w:rsidRPr="005632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7CFF" w:rsidRPr="00B412CB">
        <w:rPr>
          <w:rFonts w:ascii="Times New Roman" w:hAnsi="Times New Roman" w:cs="Times New Roman"/>
          <w:b/>
          <w:noProof/>
          <w:sz w:val="24"/>
          <w:szCs w:val="24"/>
        </w:rPr>
        <w:t>MolProbity results</w:t>
      </w:r>
      <w:r w:rsidR="00B87CFF">
        <w:rPr>
          <w:rFonts w:ascii="Times New Roman" w:hAnsi="Times New Roman" w:cs="Times New Roman"/>
          <w:b/>
          <w:noProof/>
          <w:sz w:val="24"/>
          <w:szCs w:val="24"/>
        </w:rPr>
        <w:t xml:space="preserve"> of PAK1-3</w:t>
      </w:r>
      <w:r w:rsidR="00B87CFF" w:rsidRPr="004302F3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tbl>
      <w:tblPr>
        <w:tblStyle w:val="TableGrid"/>
        <w:tblW w:w="6062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1440"/>
        <w:gridCol w:w="1832"/>
      </w:tblGrid>
      <w:tr w:rsidR="00B87CFF" w:rsidRPr="00A4133D" w:rsidTr="00325332">
        <w:trPr>
          <w:jc w:val="center"/>
        </w:trPr>
        <w:tc>
          <w:tcPr>
            <w:tcW w:w="6062" w:type="dxa"/>
            <w:gridSpan w:val="3"/>
          </w:tcPr>
          <w:p w:rsidR="00B87CFF" w:rsidRPr="00A4133D" w:rsidRDefault="00B87CFF" w:rsidP="003253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33D">
              <w:rPr>
                <w:rFonts w:ascii="Times New Roman" w:hAnsi="Times New Roman" w:cs="Times New Roman"/>
                <w:b/>
                <w:sz w:val="16"/>
                <w:szCs w:val="16"/>
              </w:rPr>
              <w:t>PAK1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</w:tcPr>
          <w:p w:rsidR="00B87CFF" w:rsidRPr="00A4133D" w:rsidRDefault="00B87CFF" w:rsidP="003253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33D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440" w:type="dxa"/>
          </w:tcPr>
          <w:p w:rsidR="00B87CFF" w:rsidRPr="00A4133D" w:rsidRDefault="00B87CFF" w:rsidP="003253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33D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1832" w:type="dxa"/>
          </w:tcPr>
          <w:p w:rsidR="00B87CFF" w:rsidRPr="00A4133D" w:rsidRDefault="00B87CFF" w:rsidP="00325332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4133D">
              <w:rPr>
                <w:rFonts w:ascii="Times New Roman" w:hAnsi="Times New Roman" w:cs="Times New Roman"/>
                <w:b/>
                <w:sz w:val="16"/>
                <w:szCs w:val="16"/>
              </w:rPr>
              <w:t>Percentage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Poor rotam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Favored rotam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4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outli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favored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832" w:type="dxa"/>
            <w:vAlign w:val="center"/>
          </w:tcPr>
          <w:p w:rsidR="00B87CFF" w:rsidRPr="00A4133D" w:rsidRDefault="00D50C31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2</w:t>
            </w:r>
            <w:r w:rsidR="00B87CFF"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Bad bond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/ 2341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Bad angle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 /3167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%</w:t>
            </w:r>
          </w:p>
        </w:tc>
      </w:tr>
      <w:tr w:rsidR="00B87CFF" w:rsidRPr="00A4133D" w:rsidTr="00325332">
        <w:trPr>
          <w:jc w:val="center"/>
        </w:trPr>
        <w:tc>
          <w:tcPr>
            <w:tcW w:w="6062" w:type="dxa"/>
            <w:gridSpan w:val="3"/>
            <w:vAlign w:val="center"/>
          </w:tcPr>
          <w:p w:rsidR="00B87CFF" w:rsidRPr="00A4133D" w:rsidRDefault="00B87CFF" w:rsidP="00325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PAK2</w:t>
            </w:r>
          </w:p>
        </w:tc>
      </w:tr>
      <w:tr w:rsidR="00B87CFF" w:rsidRPr="00A4133D" w:rsidTr="00325332">
        <w:trPr>
          <w:trHeight w:val="80"/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Poor rotam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Favored rotam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7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outli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favored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832" w:type="dxa"/>
            <w:vAlign w:val="center"/>
          </w:tcPr>
          <w:p w:rsidR="00B87CFF" w:rsidRPr="00A4133D" w:rsidRDefault="00D50C31" w:rsidP="00D50C3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2</w:t>
            </w:r>
            <w:r w:rsidR="00B87CFF"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Bad bond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/ 2365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Bad angle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/ 3198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%</w:t>
            </w:r>
          </w:p>
        </w:tc>
      </w:tr>
      <w:tr w:rsidR="00B87CFF" w:rsidRPr="00A4133D" w:rsidTr="00325332">
        <w:trPr>
          <w:jc w:val="center"/>
        </w:trPr>
        <w:tc>
          <w:tcPr>
            <w:tcW w:w="6062" w:type="dxa"/>
            <w:gridSpan w:val="3"/>
            <w:vAlign w:val="center"/>
          </w:tcPr>
          <w:p w:rsidR="00B87CFF" w:rsidRPr="00A4133D" w:rsidRDefault="00B87CFF" w:rsidP="003253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PAK3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Poor rotam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Favored rotam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0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outlier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favored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832" w:type="dxa"/>
            <w:vAlign w:val="center"/>
          </w:tcPr>
          <w:p w:rsidR="00B87CFF" w:rsidRPr="00A4133D" w:rsidRDefault="00D50C31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4</w:t>
            </w:r>
            <w:r w:rsidR="00B87CFF"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Bad bond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/ 2392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rPr>
          <w:jc w:val="center"/>
        </w:trPr>
        <w:tc>
          <w:tcPr>
            <w:tcW w:w="279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sz w:val="16"/>
                <w:szCs w:val="16"/>
              </w:rPr>
              <w:t>Bad angles</w:t>
            </w:r>
          </w:p>
        </w:tc>
        <w:tc>
          <w:tcPr>
            <w:tcW w:w="1440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/ 3237</w:t>
            </w:r>
          </w:p>
        </w:tc>
        <w:tc>
          <w:tcPr>
            <w:tcW w:w="1832" w:type="dxa"/>
            <w:vAlign w:val="center"/>
          </w:tcPr>
          <w:p w:rsidR="00B87CFF" w:rsidRPr="00A4133D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413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%</w:t>
            </w:r>
          </w:p>
        </w:tc>
      </w:tr>
    </w:tbl>
    <w:p w:rsidR="00B87CFF" w:rsidRDefault="00B87CFF" w:rsidP="00B87CFF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87CFF" w:rsidRDefault="00935670" w:rsidP="00F65536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F65536">
        <w:rPr>
          <w:rFonts w:ascii="Times New Roman" w:hAnsi="Times New Roman" w:cs="Times New Roman"/>
          <w:b/>
          <w:noProof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B87CFF" w:rsidRPr="005632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7CFF" w:rsidRPr="00B412CB">
        <w:rPr>
          <w:rFonts w:ascii="Times New Roman" w:hAnsi="Times New Roman" w:cs="Times New Roman"/>
          <w:b/>
          <w:noProof/>
          <w:sz w:val="24"/>
          <w:szCs w:val="24"/>
        </w:rPr>
        <w:t>MolProbity results</w:t>
      </w:r>
      <w:r w:rsidR="00B87CFF">
        <w:rPr>
          <w:rFonts w:ascii="Times New Roman" w:hAnsi="Times New Roman" w:cs="Times New Roman"/>
          <w:b/>
          <w:noProof/>
          <w:sz w:val="24"/>
          <w:szCs w:val="24"/>
        </w:rPr>
        <w:t xml:space="preserve"> of PAK4-6</w:t>
      </w:r>
      <w:r w:rsidR="00B87CFF" w:rsidRPr="004302F3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tbl>
      <w:tblPr>
        <w:tblStyle w:val="TableGrid"/>
        <w:tblW w:w="5911" w:type="dxa"/>
        <w:tblInd w:w="1638" w:type="dxa"/>
        <w:tblLayout w:type="fixed"/>
        <w:tblLook w:val="04A0" w:firstRow="1" w:lastRow="0" w:firstColumn="1" w:lastColumn="0" w:noHBand="0" w:noVBand="1"/>
      </w:tblPr>
      <w:tblGrid>
        <w:gridCol w:w="2491"/>
        <w:gridCol w:w="1440"/>
        <w:gridCol w:w="1980"/>
      </w:tblGrid>
      <w:tr w:rsidR="00B87CFF" w:rsidRPr="00A4133D" w:rsidTr="00325332">
        <w:tc>
          <w:tcPr>
            <w:tcW w:w="2491" w:type="dxa"/>
          </w:tcPr>
          <w:p w:rsidR="00B87CFF" w:rsidRPr="00154C3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4C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1440" w:type="dxa"/>
          </w:tcPr>
          <w:p w:rsidR="00B87CFF" w:rsidRPr="00154C3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4C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1980" w:type="dxa"/>
          </w:tcPr>
          <w:p w:rsidR="00B87CFF" w:rsidRPr="00154C3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54C3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age</w:t>
            </w:r>
          </w:p>
        </w:tc>
      </w:tr>
      <w:tr w:rsidR="00B87CFF" w:rsidRPr="00A4133D" w:rsidTr="00325332">
        <w:tc>
          <w:tcPr>
            <w:tcW w:w="5911" w:type="dxa"/>
            <w:gridSpan w:val="3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PAK4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Poor rotam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41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Favored rotam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97.95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outli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favored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980" w:type="dxa"/>
            <w:vAlign w:val="center"/>
          </w:tcPr>
          <w:p w:rsidR="00B87CFF" w:rsidRPr="005E77D1" w:rsidRDefault="00D50C31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25</w:t>
            </w:r>
            <w:r w:rsidR="00B87CFF"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Bad bond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 / 2333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Bad angle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 / 3166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c>
          <w:tcPr>
            <w:tcW w:w="5911" w:type="dxa"/>
            <w:gridSpan w:val="3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PAK5</w:t>
            </w:r>
          </w:p>
        </w:tc>
      </w:tr>
      <w:tr w:rsidR="00B87CFF" w:rsidRPr="00A4133D" w:rsidTr="00325332">
        <w:trPr>
          <w:trHeight w:val="80"/>
        </w:trPr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Poor rotam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39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Favored rotam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97.68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outli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17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favored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1980" w:type="dxa"/>
            <w:vAlign w:val="center"/>
          </w:tcPr>
          <w:p w:rsidR="00B87CFF" w:rsidRPr="005E77D1" w:rsidRDefault="00D50C31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.96</w:t>
            </w:r>
            <w:r w:rsidR="00B87CFF"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Bad bond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1 / 4853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2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Bad angle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 / 6597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c>
          <w:tcPr>
            <w:tcW w:w="5911" w:type="dxa"/>
            <w:gridSpan w:val="3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PAK6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Poor rotam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1.14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Favored rotam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95.44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amachandran outlier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Ramachandran favored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980" w:type="dxa"/>
            <w:vAlign w:val="center"/>
          </w:tcPr>
          <w:p w:rsidR="00B87CFF" w:rsidRPr="005E77D1" w:rsidRDefault="00D50C31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.95</w:t>
            </w:r>
            <w:r w:rsidR="00B87CFF"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Bad bond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 / 2384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0%</w:t>
            </w:r>
          </w:p>
        </w:tc>
      </w:tr>
      <w:tr w:rsidR="00B87CFF" w:rsidRPr="00A4133D" w:rsidTr="00325332">
        <w:tc>
          <w:tcPr>
            <w:tcW w:w="2491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Bad angles</w:t>
            </w:r>
          </w:p>
        </w:tc>
        <w:tc>
          <w:tcPr>
            <w:tcW w:w="144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2 / 3234</w:t>
            </w:r>
          </w:p>
        </w:tc>
        <w:tc>
          <w:tcPr>
            <w:tcW w:w="1980" w:type="dxa"/>
            <w:vAlign w:val="center"/>
          </w:tcPr>
          <w:p w:rsidR="00B87CFF" w:rsidRPr="005E77D1" w:rsidRDefault="00B87CFF" w:rsidP="00325332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E77D1">
              <w:rPr>
                <w:rFonts w:ascii="Times New Roman" w:eastAsia="Times New Roman" w:hAnsi="Times New Roman" w:cs="Times New Roman"/>
                <w:sz w:val="16"/>
                <w:szCs w:val="16"/>
              </w:rPr>
              <w:t>0.06%</w:t>
            </w:r>
          </w:p>
        </w:tc>
      </w:tr>
    </w:tbl>
    <w:p w:rsidR="00673EF8" w:rsidRDefault="00673EF8" w:rsidP="00EA41B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87CFF" w:rsidRDefault="00EA41BA" w:rsidP="00EA41B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8C7A52">
        <w:rPr>
          <w:rFonts w:ascii="Times New Roman" w:hAnsi="Times New Roman" w:cs="Times New Roman"/>
          <w:b/>
          <w:sz w:val="24"/>
          <w:szCs w:val="24"/>
        </w:rPr>
        <w:t>Table</w:t>
      </w:r>
      <w:r w:rsidR="00F65536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8C7A52">
        <w:rPr>
          <w:rFonts w:ascii="Times New Roman" w:hAnsi="Times New Roman" w:cs="Times New Roman"/>
          <w:b/>
          <w:sz w:val="24"/>
          <w:szCs w:val="24"/>
        </w:rPr>
        <w:t>. Comparative binding energy values of control inhibitors and selected inhibitors against active and inactive PAK1 and PAK4.</w:t>
      </w:r>
    </w:p>
    <w:tbl>
      <w:tblPr>
        <w:tblStyle w:val="TableGrid"/>
        <w:tblW w:w="0" w:type="auto"/>
        <w:tblInd w:w="918" w:type="dxa"/>
        <w:tblLook w:val="04A0" w:firstRow="1" w:lastRow="0" w:firstColumn="1" w:lastColumn="0" w:noHBand="0" w:noVBand="1"/>
      </w:tblPr>
      <w:tblGrid>
        <w:gridCol w:w="1906"/>
        <w:gridCol w:w="1604"/>
        <w:gridCol w:w="1710"/>
      </w:tblGrid>
      <w:tr w:rsidR="00EA41BA" w:rsidRPr="005C410D" w:rsidTr="00C34E18">
        <w:trPr>
          <w:trHeight w:val="875"/>
        </w:trPr>
        <w:tc>
          <w:tcPr>
            <w:tcW w:w="1906" w:type="dxa"/>
          </w:tcPr>
          <w:p w:rsidR="00EA41BA" w:rsidRPr="00F36762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 w:rsidRPr="00F36762">
              <w:rPr>
                <w:rFonts w:ascii="Times New Roman" w:hAnsi="Times New Roman" w:cs="Times New Roman"/>
                <w:b/>
                <w:sz w:val="16"/>
                <w:szCs w:val="16"/>
              </w:rPr>
              <w:t>Inhibitor-ID</w:t>
            </w:r>
          </w:p>
        </w:tc>
        <w:tc>
          <w:tcPr>
            <w:tcW w:w="1604" w:type="dxa"/>
          </w:tcPr>
          <w:p w:rsidR="00EA41BA" w:rsidRPr="00F36762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Protein</w:t>
            </w:r>
          </w:p>
        </w:tc>
        <w:tc>
          <w:tcPr>
            <w:tcW w:w="1710" w:type="dxa"/>
          </w:tcPr>
          <w:p w:rsidR="00EA41BA" w:rsidRPr="00F36762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6762">
              <w:rPr>
                <w:rFonts w:ascii="Times New Roman" w:hAnsi="Times New Roman" w:cs="Times New Roman"/>
                <w:b/>
                <w:sz w:val="16"/>
                <w:szCs w:val="16"/>
              </w:rPr>
              <w:t>Binding energy (Kcal/mol)</w:t>
            </w:r>
          </w:p>
          <w:p w:rsidR="00EA41BA" w:rsidRPr="00F36762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</w:tr>
      <w:tr w:rsidR="00EA41BA" w:rsidRPr="005C410D" w:rsidTr="00C34E18">
        <w:trPr>
          <w:trHeight w:val="385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Inhibitor compound 17</w:t>
            </w:r>
          </w:p>
        </w:tc>
        <w:tc>
          <w:tcPr>
            <w:tcW w:w="1604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1</w:t>
            </w:r>
            <w:r w:rsidRPr="00B40BF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Tpo423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8.3</w:t>
            </w:r>
          </w:p>
        </w:tc>
      </w:tr>
      <w:tr w:rsidR="00EA41BA" w:rsidRPr="005C410D" w:rsidTr="00C34E18">
        <w:trPr>
          <w:trHeight w:val="199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G-5555</w:t>
            </w:r>
          </w:p>
        </w:tc>
        <w:tc>
          <w:tcPr>
            <w:tcW w:w="1604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1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8.1</w:t>
            </w:r>
          </w:p>
        </w:tc>
      </w:tr>
      <w:tr w:rsidR="00EA41BA" w:rsidRPr="005C410D" w:rsidTr="00C34E18">
        <w:trPr>
          <w:trHeight w:val="185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-04031</w:t>
            </w:r>
          </w:p>
        </w:tc>
        <w:tc>
          <w:tcPr>
            <w:tcW w:w="1604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4</w:t>
            </w:r>
            <w:r w:rsidRPr="00745F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Sep474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8.0</w:t>
            </w:r>
          </w:p>
        </w:tc>
      </w:tr>
      <w:tr w:rsidR="00EA41BA" w:rsidRPr="005C410D" w:rsidTr="00C34E18">
        <w:trPr>
          <w:trHeight w:val="291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a</w:t>
            </w:r>
          </w:p>
        </w:tc>
        <w:tc>
          <w:tcPr>
            <w:tcW w:w="1604" w:type="dxa"/>
          </w:tcPr>
          <w:p w:rsidR="00EA41BA" w:rsidRPr="002831CC" w:rsidRDefault="00B40BF1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1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7.3</w:t>
            </w:r>
          </w:p>
        </w:tc>
      </w:tr>
      <w:tr w:rsidR="00EA41BA" w:rsidRPr="005C410D" w:rsidTr="00C34E18">
        <w:trPr>
          <w:trHeight w:val="291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d</w:t>
            </w:r>
          </w:p>
        </w:tc>
        <w:tc>
          <w:tcPr>
            <w:tcW w:w="1604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1</w:t>
            </w:r>
            <w:r w:rsidRPr="00745F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Tpo423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7.9</w:t>
            </w:r>
          </w:p>
        </w:tc>
      </w:tr>
      <w:tr w:rsidR="00EA41BA" w:rsidRPr="005C410D" w:rsidTr="00C34E18">
        <w:trPr>
          <w:trHeight w:val="291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g</w:t>
            </w:r>
          </w:p>
        </w:tc>
        <w:tc>
          <w:tcPr>
            <w:tcW w:w="1604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4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7.7</w:t>
            </w:r>
          </w:p>
        </w:tc>
      </w:tr>
      <w:tr w:rsidR="00EA41BA" w:rsidRPr="005C410D" w:rsidTr="00C34E18">
        <w:trPr>
          <w:trHeight w:val="291"/>
        </w:trPr>
        <w:tc>
          <w:tcPr>
            <w:tcW w:w="1906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j</w:t>
            </w:r>
          </w:p>
        </w:tc>
        <w:tc>
          <w:tcPr>
            <w:tcW w:w="1604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K4</w:t>
            </w:r>
            <w:r w:rsidRPr="00745F6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Sep474</w:t>
            </w:r>
          </w:p>
        </w:tc>
        <w:tc>
          <w:tcPr>
            <w:tcW w:w="1710" w:type="dxa"/>
          </w:tcPr>
          <w:p w:rsidR="00EA41BA" w:rsidRPr="002831CC" w:rsidRDefault="00EA41BA" w:rsidP="00C34E18">
            <w:pPr>
              <w:spacing w:after="200" w:line="276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2831CC">
              <w:rPr>
                <w:rFonts w:ascii="Times New Roman" w:hAnsi="Times New Roman" w:cs="Times New Roman"/>
                <w:noProof/>
                <w:sz w:val="16"/>
                <w:szCs w:val="16"/>
              </w:rPr>
              <w:t>-7.2</w:t>
            </w:r>
          </w:p>
        </w:tc>
      </w:tr>
    </w:tbl>
    <w:p w:rsidR="00EA41BA" w:rsidRDefault="00EA41BA" w:rsidP="00B87CFF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87CFF" w:rsidRDefault="00EA41BA" w:rsidP="00B87CFF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89068F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F65536">
        <w:rPr>
          <w:rFonts w:ascii="Times New Roman" w:hAnsi="Times New Roman" w:cs="Times New Roman"/>
          <w:b/>
          <w:noProof/>
          <w:sz w:val="24"/>
          <w:szCs w:val="24"/>
        </w:rPr>
        <w:t xml:space="preserve"> D.</w:t>
      </w:r>
      <w:r w:rsidR="00B87CFF" w:rsidRPr="0089068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87CFF" w:rsidRPr="0089068F">
        <w:rPr>
          <w:rFonts w:ascii="Times New Roman" w:hAnsi="Times New Roman" w:cs="Times New Roman"/>
          <w:b/>
          <w:noProof/>
          <w:sz w:val="24"/>
          <w:szCs w:val="24"/>
        </w:rPr>
        <w:t>Comparative analysis of conformational changes at residual level.</w:t>
      </w:r>
    </w:p>
    <w:tbl>
      <w:tblPr>
        <w:tblW w:w="6678" w:type="dxa"/>
        <w:tblLook w:val="04A0" w:firstRow="1" w:lastRow="0" w:firstColumn="1" w:lastColumn="0" w:noHBand="0" w:noVBand="1"/>
      </w:tblPr>
      <w:tblGrid>
        <w:gridCol w:w="761"/>
        <w:gridCol w:w="2846"/>
        <w:gridCol w:w="3071"/>
      </w:tblGrid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1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Residue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Conservation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278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257 (no change  in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291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270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258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292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280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259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293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303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3 and α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282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316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04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3 and α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283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n317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n305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3 and α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284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318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06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3 and α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285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19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19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398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32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485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G and 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464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498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86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G and 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65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99 (no change  in PAK3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1</w:t>
            </w:r>
            <w:r w:rsidRPr="00DF6F3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po423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36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70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37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71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38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72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ys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D and 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ys339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ys373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96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30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97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31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G and 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63 (no change  in PAK2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97 (no change  in PAK3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K2                  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5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78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36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379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a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367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380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368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381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369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382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72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85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77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90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78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91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79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92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523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6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5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524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537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25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38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2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39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27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40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28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41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I and 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29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42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0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43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531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r544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23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45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J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3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46 (no change  in PAK3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2</w:t>
            </w:r>
            <w:r w:rsidRPr="00DF6F3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po402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ys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ys370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ys383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351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384 (no 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74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87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75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88 (change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47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489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3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02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15 (no change  in PAK3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3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35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14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3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15 (no change  in PAK2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3</w:t>
            </w:r>
            <w:r w:rsidRPr="00DF6F3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po436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28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07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ry429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08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rp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rp430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rp409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Met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Met431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410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a4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32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11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33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12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E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34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13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62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41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63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42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ind w:left="720" w:hanging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64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43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65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44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6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45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67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46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468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47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69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48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70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49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471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450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72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la451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73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52 (no change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yr4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74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ry453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75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54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2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476 (no change  in PAK1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Ile455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2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4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Ser459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17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60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18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461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419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95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53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596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554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97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55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4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98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56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666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624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667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625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668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626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669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627 (no change  in PAK6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4</w:t>
            </w:r>
            <w:r w:rsidRPr="00DF6F3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ep474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469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s427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r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470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428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71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29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500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458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C and β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501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yr459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C and β4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502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460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646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604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647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605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648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ro606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649 (no change  in PAK5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607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5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340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26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rg341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427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470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342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428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2 and β3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343 (change</w:t>
            </w:r>
            <w:r w:rsidR="00673EF8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29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he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atalytic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he397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he483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atalytic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98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u484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lu5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catalytic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99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n485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5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7 and β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49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535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7 and β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450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6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β7 and β8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451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537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69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55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475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61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76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62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477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563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6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8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624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6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539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6257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5</w:t>
            </w:r>
            <w:bookmarkStart w:id="0" w:name="_GoBack"/>
            <w:bookmarkEnd w:id="0"/>
            <w:r w:rsidRPr="00DF6F3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ep602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66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552 (no change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467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53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68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554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6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6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53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467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95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p554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68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596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55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ctivation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469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597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he602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he516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Phe644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603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517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645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604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F and 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618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646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Val607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21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649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622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G and 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536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ys664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623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oop region b/w αG and 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n537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Asp665 (no change  in PAK5)</w:t>
            </w:r>
          </w:p>
        </w:tc>
      </w:tr>
      <w:tr w:rsidR="00BA7F9F" w:rsidRPr="00DF6F33" w:rsidTr="00DF6F33">
        <w:tc>
          <w:tcPr>
            <w:tcW w:w="6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b/>
                <w:sz w:val="16"/>
                <w:szCs w:val="16"/>
              </w:rPr>
              <w:t>PAK6</w:t>
            </w:r>
            <w:r w:rsidRPr="00DF6F3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ep560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414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328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456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15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329 (no change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u457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17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331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459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18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Gly</w:t>
            </w:r>
            <w:proofErr w:type="spellEnd"/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loop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332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Thr460 (no change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Ser624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538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Leu666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</w:tc>
      </w:tr>
      <w:tr w:rsidR="00BA7F9F" w:rsidRPr="00DF6F33" w:rsidTr="00DF6F3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625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α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539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4)</w:t>
            </w:r>
          </w:p>
          <w:p w:rsidR="00BA7F9F" w:rsidRPr="00DF6F33" w:rsidRDefault="00BA7F9F" w:rsidP="00C34E18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>His667 (change</w:t>
            </w:r>
            <w:r w:rsidR="003C40B3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F6F33">
              <w:rPr>
                <w:rFonts w:ascii="Times New Roman" w:hAnsi="Times New Roman" w:cs="Times New Roman"/>
                <w:sz w:val="16"/>
                <w:szCs w:val="16"/>
              </w:rPr>
              <w:t xml:space="preserve">  in PAK5)</w:t>
            </w:r>
          </w:p>
        </w:tc>
      </w:tr>
    </w:tbl>
    <w:p w:rsidR="003555D7" w:rsidRPr="00DF6F33" w:rsidRDefault="003555D7">
      <w:pPr>
        <w:rPr>
          <w:rFonts w:ascii="Times New Roman" w:hAnsi="Times New Roman" w:cs="Times New Roman"/>
          <w:sz w:val="16"/>
          <w:szCs w:val="16"/>
        </w:rPr>
      </w:pPr>
    </w:p>
    <w:sectPr w:rsidR="003555D7" w:rsidRPr="00DF6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BC3"/>
    <w:rsid w:val="00011BC3"/>
    <w:rsid w:val="003555D7"/>
    <w:rsid w:val="003C40B3"/>
    <w:rsid w:val="005147B7"/>
    <w:rsid w:val="00641245"/>
    <w:rsid w:val="00673EF8"/>
    <w:rsid w:val="008C7A52"/>
    <w:rsid w:val="00935670"/>
    <w:rsid w:val="00B0368D"/>
    <w:rsid w:val="00B27E9F"/>
    <w:rsid w:val="00B40BF1"/>
    <w:rsid w:val="00B761CD"/>
    <w:rsid w:val="00B87CFF"/>
    <w:rsid w:val="00BA7F9F"/>
    <w:rsid w:val="00D50C31"/>
    <w:rsid w:val="00DF6F33"/>
    <w:rsid w:val="00E20101"/>
    <w:rsid w:val="00EA41BA"/>
    <w:rsid w:val="00F6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540B"/>
  <w15:docId w15:val="{DEE0BDAC-B9C8-9A4B-8178-497475E9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1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ss-1s00u8u">
    <w:name w:val="css-1s00u8u"/>
    <w:basedOn w:val="DefaultParagraphFont"/>
    <w:rsid w:val="00011BC3"/>
  </w:style>
  <w:style w:type="paragraph" w:styleId="BalloonText">
    <w:name w:val="Balloon Text"/>
    <w:basedOn w:val="Normal"/>
    <w:link w:val="BalloonTextChar"/>
    <w:uiPriority w:val="99"/>
    <w:semiHidden/>
    <w:unhideWhenUsed/>
    <w:rsid w:val="00011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B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0</Pages>
  <Words>1661</Words>
  <Characters>9470</Characters>
  <Application>Microsoft Office Word</Application>
  <DocSecurity>0</DocSecurity>
  <Lines>78</Lines>
  <Paragraphs>22</Paragraphs>
  <ScaleCrop>false</ScaleCrop>
  <Company/>
  <LinksUpToDate>false</LinksUpToDate>
  <CharactersWithSpaces>1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User</cp:lastModifiedBy>
  <cp:revision>20</cp:revision>
  <dcterms:created xsi:type="dcterms:W3CDTF">2019-03-12T10:33:00Z</dcterms:created>
  <dcterms:modified xsi:type="dcterms:W3CDTF">2019-11-02T05:26:00Z</dcterms:modified>
</cp:coreProperties>
</file>